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E6C6D" w14:textId="3D757354" w:rsidR="000C50EB" w:rsidRPr="000C50EB" w:rsidRDefault="00746418" w:rsidP="00DE3D35">
      <w:pPr>
        <w:spacing w:after="240" w:line="480" w:lineRule="auto"/>
        <w:ind w:left="-142" w:right="-142"/>
        <w:rPr>
          <w:rFonts w:ascii="Times New Roman" w:hAnsi="Times New Roman" w:cs="Times New Roman"/>
          <w:sz w:val="24"/>
          <w:szCs w:val="24"/>
          <w:lang w:val="en-GB"/>
        </w:rPr>
      </w:pPr>
      <w:r w:rsidRPr="00746418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CC5E77" w:rsidRPr="00CC5E77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="002D3121">
        <w:rPr>
          <w:rFonts w:ascii="Times New Roman" w:hAnsi="Times New Roman" w:cs="Times New Roman"/>
          <w:b/>
          <w:sz w:val="24"/>
          <w:szCs w:val="24"/>
          <w:lang w:val="en-GB"/>
        </w:rPr>
        <w:t>II</w:t>
      </w:r>
      <w:r w:rsidR="001924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1924F3">
        <w:rPr>
          <w:rFonts w:ascii="Times New Roman" w:hAnsi="Times New Roman" w:cs="Times New Roman"/>
          <w:bCs/>
          <w:sz w:val="24"/>
          <w:szCs w:val="24"/>
          <w:lang w:val="en-GB"/>
        </w:rPr>
        <w:t>Q</w:t>
      </w:r>
      <w:r w:rsidR="001924F3" w:rsidRPr="001924F3">
        <w:rPr>
          <w:rFonts w:ascii="Times New Roman" w:hAnsi="Times New Roman" w:cs="Times New Roman"/>
          <w:bCs/>
          <w:sz w:val="24"/>
          <w:szCs w:val="24"/>
          <w:lang w:val="en-GB"/>
        </w:rPr>
        <w:t>uestionnaire</w:t>
      </w:r>
    </w:p>
    <w:p w14:paraId="42B29639" w14:textId="77777777" w:rsidR="000C50EB" w:rsidRPr="000C50EB" w:rsidRDefault="000C50EB" w:rsidP="001924F3">
      <w:pPr>
        <w:pStyle w:val="Prrafodelista"/>
        <w:numPr>
          <w:ilvl w:val="0"/>
          <w:numId w:val="1"/>
        </w:numPr>
        <w:spacing w:line="480" w:lineRule="auto"/>
        <w:ind w:left="0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b/>
          <w:sz w:val="24"/>
          <w:szCs w:val="24"/>
          <w:lang w:val="en-GB"/>
        </w:rPr>
        <w:t>Personal information</w:t>
      </w:r>
    </w:p>
    <w:p w14:paraId="5839CFAA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Farm name:                                                                              </w:t>
      </w:r>
    </w:p>
    <w:p w14:paraId="3CE0871F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REGA code (General Registration of Livestock Farms):</w:t>
      </w:r>
    </w:p>
    <w:p w14:paraId="0CAC8C5A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Municipality:</w:t>
      </w:r>
    </w:p>
    <w:p w14:paraId="5291153D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OCA (District Agricultural Office): </w:t>
      </w:r>
    </w:p>
    <w:p w14:paraId="22E89603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Name of the farmer/contact:</w:t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  <w:t>Position:</w:t>
      </w:r>
    </w:p>
    <w:p w14:paraId="4FCFA431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Phone number:</w:t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  <w:t>E-mail:</w:t>
      </w:r>
    </w:p>
    <w:p w14:paraId="6BDAC0FE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Address:</w:t>
      </w:r>
    </w:p>
    <w:p w14:paraId="422ABE45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Worker responsible for farm animals:</w:t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  <w:t>Worker’s phone number:</w:t>
      </w:r>
    </w:p>
    <w:p w14:paraId="7CD2296A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Farm’s veterinary practitioner: </w:t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  <w:t>Vet’s phone number:</w:t>
      </w:r>
    </w:p>
    <w:p w14:paraId="7F007CDB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ADSG (Livestock Health Defence Group): </w:t>
      </w:r>
    </w:p>
    <w:p w14:paraId="50C2E960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Number and position of workers: </w:t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BCEAA20" w14:textId="7DA3D9BA" w:rsidR="006F2C73" w:rsidRPr="006F2C73" w:rsidRDefault="000C50EB" w:rsidP="000C50EB">
      <w:pPr>
        <w:pStyle w:val="Prrafodelista"/>
        <w:numPr>
          <w:ilvl w:val="0"/>
          <w:numId w:val="1"/>
        </w:numPr>
        <w:spacing w:line="480" w:lineRule="auto"/>
        <w:ind w:left="0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Farm characteristics and land management</w:t>
      </w:r>
    </w:p>
    <w:p w14:paraId="24B27EC7" w14:textId="6B0D6453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Total surface (ha):</w:t>
      </w:r>
    </w:p>
    <w:p w14:paraId="6EB64B9E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Farm surface (ha):</w:t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627FD67F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Pastureland surface (ha):</w:t>
      </w:r>
    </w:p>
    <w:p w14:paraId="5D54A7C4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Bushland surface (ha):</w:t>
      </w:r>
    </w:p>
    <w:p w14:paraId="13B4FE0C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Limiting perimeter (m) with game estate: </w:t>
      </w:r>
    </w:p>
    <w:p w14:paraId="2182BECB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FDE4092" w14:textId="7A1D75B0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u w:val="single"/>
          <w:lang w:val="en-GB"/>
        </w:rPr>
        <w:t>Livestock</w:t>
      </w:r>
      <w:r w:rsidR="00575119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: </w:t>
      </w:r>
      <w:r w:rsidR="00A35ECE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type of production, </w:t>
      </w:r>
      <w:r w:rsidR="004E1088">
        <w:rPr>
          <w:rFonts w:ascii="Times New Roman" w:hAnsi="Times New Roman" w:cs="Times New Roman"/>
          <w:sz w:val="24"/>
          <w:szCs w:val="24"/>
          <w:u w:val="single"/>
          <w:lang w:val="en-GB"/>
        </w:rPr>
        <w:t>number of heads and breeds</w:t>
      </w:r>
    </w:p>
    <w:p w14:paraId="32903D7E" w14:textId="18FF8199" w:rsidR="008368BD" w:rsidRDefault="004E1088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Porcine:</w:t>
      </w:r>
      <w:r w:rsidR="008368B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B74F1">
        <w:rPr>
          <w:rFonts w:ascii="Times New Roman" w:hAnsi="Times New Roman" w:cs="Times New Roman"/>
          <w:sz w:val="24"/>
          <w:szCs w:val="24"/>
          <w:lang w:val="en-GB"/>
        </w:rPr>
        <w:t xml:space="preserve">reproduction / </w:t>
      </w:r>
      <w:r w:rsidR="00575119">
        <w:rPr>
          <w:rFonts w:ascii="Times New Roman" w:hAnsi="Times New Roman" w:cs="Times New Roman"/>
          <w:sz w:val="24"/>
          <w:szCs w:val="24"/>
          <w:lang w:val="en-GB"/>
        </w:rPr>
        <w:t>growing / fattening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575119">
        <w:rPr>
          <w:rFonts w:ascii="Times New Roman" w:hAnsi="Times New Roman" w:cs="Times New Roman"/>
          <w:sz w:val="24"/>
          <w:szCs w:val="24"/>
          <w:lang w:val="en-GB"/>
        </w:rPr>
        <w:t>(underline what is present)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593DED98" w14:textId="05C646FC" w:rsidR="008368BD" w:rsidRDefault="008368BD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29DDB82" w14:textId="1CFAD947" w:rsidR="00575119" w:rsidRDefault="00575119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E6E4478" w14:textId="77777777" w:rsidR="00575119" w:rsidRDefault="00575119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C5FFE2C" w14:textId="04A96B59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Bovine:</w:t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          </w:t>
      </w:r>
      <w:r w:rsidR="008368BD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368BD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1088" w:rsidRPr="000C50EB">
        <w:rPr>
          <w:rFonts w:ascii="Times New Roman" w:hAnsi="Times New Roman" w:cs="Times New Roman"/>
          <w:sz w:val="24"/>
          <w:szCs w:val="24"/>
          <w:lang w:val="en-GB"/>
        </w:rPr>
        <w:t>Ovine:</w:t>
      </w:r>
      <w:r w:rsidR="004E1088"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1088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E108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>Caprine:</w:t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24C10DC1" w14:textId="4EE1370D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D396F4B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F42EB4E" w14:textId="07238A4C" w:rsid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Other domestic species:</w:t>
      </w:r>
    </w:p>
    <w:p w14:paraId="3549DBFD" w14:textId="64408ABD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Livestock units and </w:t>
      </w:r>
      <w:r w:rsidR="00145F27">
        <w:rPr>
          <w:rFonts w:ascii="Times New Roman" w:hAnsi="Times New Roman" w:cs="Times New Roman"/>
          <w:sz w:val="24"/>
          <w:szCs w:val="24"/>
          <w:lang w:val="en-GB"/>
        </w:rPr>
        <w:t>batches/</w:t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>herds (number, point on the map):</w:t>
      </w:r>
    </w:p>
    <w:p w14:paraId="6D894BC7" w14:textId="797D3530" w:rsid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36E5963" w14:textId="77777777" w:rsidR="00BF0F9D" w:rsidRDefault="00BF0F9D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1BF2D39" w14:textId="77777777" w:rsidR="00DE3D35" w:rsidRDefault="00DE3D35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4D646B7" w14:textId="11E7D548" w:rsidR="001C620B" w:rsidRPr="000C50EB" w:rsidRDefault="0048585C" w:rsidP="001C620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 xml:space="preserve">Watering and </w:t>
      </w:r>
      <w:r w:rsidR="001C620B">
        <w:rPr>
          <w:rFonts w:ascii="Times New Roman" w:hAnsi="Times New Roman" w:cs="Times New Roman"/>
          <w:sz w:val="24"/>
          <w:szCs w:val="24"/>
          <w:u w:val="single"/>
          <w:lang w:val="en-GB"/>
        </w:rPr>
        <w:t>f</w:t>
      </w:r>
      <w:r w:rsidR="001C620B" w:rsidRPr="000C50EB">
        <w:rPr>
          <w:rFonts w:ascii="Times New Roman" w:hAnsi="Times New Roman" w:cs="Times New Roman"/>
          <w:sz w:val="24"/>
          <w:szCs w:val="24"/>
          <w:u w:val="single"/>
          <w:lang w:val="en-GB"/>
        </w:rPr>
        <w:t>eeding</w:t>
      </w:r>
      <w:r w:rsidR="001C620B" w:rsidRPr="001C620B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</w:t>
      </w:r>
      <w:r w:rsidR="000F555A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(include </w:t>
      </w:r>
      <w:r w:rsidR="001C620B" w:rsidRPr="001C620B">
        <w:rPr>
          <w:rFonts w:ascii="Times New Roman" w:hAnsi="Times New Roman" w:cs="Times New Roman"/>
          <w:sz w:val="24"/>
          <w:szCs w:val="24"/>
          <w:u w:val="single"/>
          <w:lang w:val="en-GB"/>
        </w:rPr>
        <w:t>reference</w:t>
      </w:r>
      <w:r w:rsidR="000F555A">
        <w:rPr>
          <w:rFonts w:ascii="Times New Roman" w:hAnsi="Times New Roman" w:cs="Times New Roman"/>
          <w:sz w:val="24"/>
          <w:szCs w:val="24"/>
          <w:u w:val="single"/>
          <w:lang w:val="en-GB"/>
        </w:rPr>
        <w:t>s</w:t>
      </w:r>
      <w:r w:rsidR="001C620B" w:rsidRPr="001C620B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on map</w:t>
      </w:r>
      <w:r w:rsidR="000F555A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and plot sheet)</w:t>
      </w:r>
    </w:p>
    <w:p w14:paraId="4AC8035C" w14:textId="4330B93D" w:rsidR="00A770DC" w:rsidRPr="000C50EB" w:rsidRDefault="000C50EB" w:rsidP="00A770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Number of water</w:t>
      </w:r>
      <w:r w:rsidR="00A770DC">
        <w:rPr>
          <w:rFonts w:ascii="Times New Roman" w:hAnsi="Times New Roman" w:cs="Times New Roman"/>
          <w:sz w:val="24"/>
          <w:szCs w:val="24"/>
          <w:lang w:val="en-GB"/>
        </w:rPr>
        <w:t>ers:</w:t>
      </w:r>
      <w:r w:rsidR="00A770D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770D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770D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770DC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770DC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5BA442A0" w14:textId="77777777" w:rsidR="00A770DC" w:rsidRDefault="00A770DC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umber of water</w:t>
      </w:r>
      <w:r w:rsidR="007A0317">
        <w:rPr>
          <w:rFonts w:ascii="Times New Roman" w:hAnsi="Times New Roman" w:cs="Times New Roman"/>
          <w:sz w:val="24"/>
          <w:szCs w:val="24"/>
          <w:lang w:val="en-GB"/>
        </w:rPr>
        <w:t xml:space="preserve"> ponds</w:t>
      </w:r>
      <w:r w:rsidR="000C50EB" w:rsidRPr="000C50EB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0C50EB"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674E1A9D" w14:textId="77777777" w:rsidR="00A770DC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Number of water</w:t>
      </w:r>
      <w:r w:rsidR="007A031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8667D">
        <w:rPr>
          <w:rFonts w:ascii="Times New Roman" w:hAnsi="Times New Roman" w:cs="Times New Roman"/>
          <w:sz w:val="24"/>
          <w:szCs w:val="24"/>
          <w:lang w:val="en-GB"/>
        </w:rPr>
        <w:t>springs:</w:t>
      </w:r>
      <w:r w:rsidR="00A770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72D0D73" w14:textId="7915F471" w:rsidR="000C50EB" w:rsidRDefault="00F8667D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umber of water streams</w:t>
      </w:r>
      <w:r w:rsidR="000C50EB" w:rsidRPr="000C50EB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0C50EB"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C50EB"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1D60D025" w14:textId="77777777" w:rsidR="000F555A" w:rsidRDefault="000F555A" w:rsidP="005453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F3F304D" w14:textId="451DA572" w:rsidR="005453C8" w:rsidRDefault="005453C8" w:rsidP="005453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Number of feeding points:</w:t>
      </w:r>
    </w:p>
    <w:p w14:paraId="2FD55D63" w14:textId="67AFEED1" w:rsidR="00BF4630" w:rsidRDefault="008521D6" w:rsidP="008521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Food type</w:t>
      </w:r>
      <w:r w:rsidR="00BF4630"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683E62E2" w14:textId="6369B41F" w:rsidR="00BF4630" w:rsidRDefault="00BF4630" w:rsidP="008521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od origin:</w:t>
      </w:r>
    </w:p>
    <w:p w14:paraId="5ACF758A" w14:textId="3AD710E5" w:rsidR="008521D6" w:rsidRDefault="00BF4630" w:rsidP="008521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ood storage:</w:t>
      </w:r>
    </w:p>
    <w:p w14:paraId="440B965D" w14:textId="3159751D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Description (</w:t>
      </w:r>
      <w:r w:rsidR="000A288B">
        <w:rPr>
          <w:rFonts w:ascii="Times New Roman" w:hAnsi="Times New Roman" w:cs="Times New Roman"/>
          <w:sz w:val="24"/>
          <w:szCs w:val="24"/>
          <w:lang w:val="en-GB"/>
        </w:rPr>
        <w:t>write</w:t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 feeding strategy</w:t>
      </w:r>
      <w:r w:rsidR="000A288B">
        <w:rPr>
          <w:rFonts w:ascii="Times New Roman" w:hAnsi="Times New Roman" w:cs="Times New Roman"/>
          <w:sz w:val="24"/>
          <w:szCs w:val="24"/>
          <w:lang w:val="en-GB"/>
        </w:rPr>
        <w:t xml:space="preserve"> and</w:t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 plot management).</w:t>
      </w:r>
    </w:p>
    <w:p w14:paraId="52E892A8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F4F2600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A71A836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54F1421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5C42122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0380BD0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12A0B12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9DCABA9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2E66CEE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C8AACDF" w14:textId="30D8AB4E" w:rsidR="000C50EB" w:rsidRPr="000C50EB" w:rsidRDefault="000A288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>O</w:t>
      </w:r>
      <w:r w:rsidR="000C50EB" w:rsidRPr="000C50EB">
        <w:rPr>
          <w:rFonts w:ascii="Times New Roman" w:hAnsi="Times New Roman" w:cs="Times New Roman"/>
          <w:sz w:val="24"/>
          <w:szCs w:val="24"/>
          <w:u w:val="single"/>
          <w:lang w:val="en-GB"/>
        </w:rPr>
        <w:t>ffal disposal</w:t>
      </w:r>
    </w:p>
    <w:p w14:paraId="3F16AAAC" w14:textId="4D55B6F9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Livestock carrion (number of animals and species).</w:t>
      </w:r>
      <w:r w:rsidR="00C879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>Identify each species with a number or letter to identify them in the next step (offal disposal type and %)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084"/>
        <w:gridCol w:w="502"/>
        <w:gridCol w:w="501"/>
        <w:gridCol w:w="501"/>
        <w:gridCol w:w="501"/>
        <w:gridCol w:w="501"/>
        <w:gridCol w:w="501"/>
        <w:gridCol w:w="501"/>
        <w:gridCol w:w="501"/>
        <w:gridCol w:w="501"/>
        <w:gridCol w:w="635"/>
        <w:gridCol w:w="635"/>
        <w:gridCol w:w="630"/>
      </w:tblGrid>
      <w:tr w:rsidR="000C50EB" w:rsidRPr="000C50EB" w14:paraId="02C627B0" w14:textId="77777777" w:rsidTr="005B63FA">
        <w:trPr>
          <w:trHeight w:val="191"/>
        </w:trPr>
        <w:tc>
          <w:tcPr>
            <w:tcW w:w="1226" w:type="pct"/>
            <w:vAlign w:val="center"/>
          </w:tcPr>
          <w:p w14:paraId="639E6325" w14:textId="77777777" w:rsidR="000C50EB" w:rsidRPr="00446DEF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pecies / Month</w:t>
            </w:r>
          </w:p>
        </w:tc>
        <w:tc>
          <w:tcPr>
            <w:tcW w:w="295" w:type="pct"/>
            <w:vAlign w:val="center"/>
          </w:tcPr>
          <w:p w14:paraId="4E4E7A67" w14:textId="77777777" w:rsidR="000C50EB" w:rsidRPr="00446DEF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295" w:type="pct"/>
            <w:vAlign w:val="center"/>
          </w:tcPr>
          <w:p w14:paraId="33BA93D7" w14:textId="77777777" w:rsidR="000C50EB" w:rsidRPr="00446DEF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295" w:type="pct"/>
            <w:vAlign w:val="center"/>
          </w:tcPr>
          <w:p w14:paraId="17C67174" w14:textId="77777777" w:rsidR="000C50EB" w:rsidRPr="00446DEF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295" w:type="pct"/>
            <w:vAlign w:val="center"/>
          </w:tcPr>
          <w:p w14:paraId="32FB3A85" w14:textId="77777777" w:rsidR="000C50EB" w:rsidRPr="00446DEF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295" w:type="pct"/>
            <w:vAlign w:val="center"/>
          </w:tcPr>
          <w:p w14:paraId="6B00CFD0" w14:textId="77777777" w:rsidR="000C50EB" w:rsidRPr="00446DEF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295" w:type="pct"/>
            <w:vAlign w:val="center"/>
          </w:tcPr>
          <w:p w14:paraId="1931540E" w14:textId="77777777" w:rsidR="000C50EB" w:rsidRPr="00446DEF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295" w:type="pct"/>
            <w:vAlign w:val="center"/>
          </w:tcPr>
          <w:p w14:paraId="1472495F" w14:textId="77777777" w:rsidR="000C50EB" w:rsidRPr="00446DEF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295" w:type="pct"/>
            <w:vAlign w:val="center"/>
          </w:tcPr>
          <w:p w14:paraId="7F758265" w14:textId="77777777" w:rsidR="000C50EB" w:rsidRPr="00446DEF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295" w:type="pct"/>
            <w:vAlign w:val="center"/>
          </w:tcPr>
          <w:p w14:paraId="5A18686E" w14:textId="77777777" w:rsidR="000C50EB" w:rsidRPr="00446DEF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374" w:type="pct"/>
            <w:vAlign w:val="center"/>
          </w:tcPr>
          <w:p w14:paraId="756B3B05" w14:textId="77777777" w:rsidR="000C50EB" w:rsidRPr="00446DEF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374" w:type="pct"/>
            <w:vAlign w:val="center"/>
          </w:tcPr>
          <w:p w14:paraId="2DC420B5" w14:textId="77777777" w:rsidR="000C50EB" w:rsidRPr="00446DEF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</w:t>
            </w:r>
          </w:p>
        </w:tc>
        <w:tc>
          <w:tcPr>
            <w:tcW w:w="374" w:type="pct"/>
            <w:vAlign w:val="center"/>
          </w:tcPr>
          <w:p w14:paraId="58279D30" w14:textId="77777777" w:rsidR="000C50EB" w:rsidRPr="00446DEF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</w:t>
            </w:r>
          </w:p>
        </w:tc>
      </w:tr>
      <w:tr w:rsidR="000C50EB" w:rsidRPr="000C50EB" w14:paraId="78678F62" w14:textId="77777777" w:rsidTr="005B63FA">
        <w:trPr>
          <w:trHeight w:val="454"/>
        </w:trPr>
        <w:tc>
          <w:tcPr>
            <w:tcW w:w="1226" w:type="pct"/>
            <w:vAlign w:val="center"/>
          </w:tcPr>
          <w:p w14:paraId="06ED37F9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5589054E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049D5480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22BF6E85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24FFAAC0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7F4657B2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489F4099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207E0E04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1EEC8087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720B830C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" w:type="pct"/>
            <w:vAlign w:val="center"/>
          </w:tcPr>
          <w:p w14:paraId="3EAF528E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" w:type="pct"/>
            <w:vAlign w:val="center"/>
          </w:tcPr>
          <w:p w14:paraId="66FEDA57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" w:type="pct"/>
            <w:vAlign w:val="center"/>
          </w:tcPr>
          <w:p w14:paraId="5A0B23C1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0EB" w:rsidRPr="000C50EB" w14:paraId="0811FF3C" w14:textId="77777777" w:rsidTr="005B63FA">
        <w:trPr>
          <w:trHeight w:val="454"/>
        </w:trPr>
        <w:tc>
          <w:tcPr>
            <w:tcW w:w="1226" w:type="pct"/>
            <w:vAlign w:val="center"/>
          </w:tcPr>
          <w:p w14:paraId="37F48E80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3C0B8D8E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22425E40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672672AC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490A1DE1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24292212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590CE481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5EA70C24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4989B4C4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42E8AE6D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" w:type="pct"/>
            <w:vAlign w:val="center"/>
          </w:tcPr>
          <w:p w14:paraId="737862A9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" w:type="pct"/>
            <w:vAlign w:val="center"/>
          </w:tcPr>
          <w:p w14:paraId="6C6DF024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" w:type="pct"/>
            <w:vAlign w:val="center"/>
          </w:tcPr>
          <w:p w14:paraId="50A293EE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0EB" w:rsidRPr="000C50EB" w14:paraId="70B9A6B0" w14:textId="77777777" w:rsidTr="005B63FA">
        <w:trPr>
          <w:trHeight w:val="454"/>
        </w:trPr>
        <w:tc>
          <w:tcPr>
            <w:tcW w:w="1226" w:type="pct"/>
            <w:vAlign w:val="center"/>
          </w:tcPr>
          <w:p w14:paraId="3579583F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0B3B2C40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781D5209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17E12BB7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3456DC7B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03551BBA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73155528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1470CE48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46A6562E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7644FB20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" w:type="pct"/>
            <w:vAlign w:val="center"/>
          </w:tcPr>
          <w:p w14:paraId="4F62E15A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" w:type="pct"/>
            <w:vAlign w:val="center"/>
          </w:tcPr>
          <w:p w14:paraId="1F6C14BC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" w:type="pct"/>
            <w:vAlign w:val="center"/>
          </w:tcPr>
          <w:p w14:paraId="10643E60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0EB" w:rsidRPr="000C50EB" w14:paraId="3D129464" w14:textId="77777777" w:rsidTr="005B63FA">
        <w:trPr>
          <w:trHeight w:val="454"/>
        </w:trPr>
        <w:tc>
          <w:tcPr>
            <w:tcW w:w="1226" w:type="pct"/>
            <w:vAlign w:val="center"/>
          </w:tcPr>
          <w:p w14:paraId="1D3CA886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3B19D673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6944D556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10B94319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2E4FDD6A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48EE0259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6DDCFE2D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520FE920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476F564D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154EB479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" w:type="pct"/>
            <w:vAlign w:val="center"/>
          </w:tcPr>
          <w:p w14:paraId="076E3A09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" w:type="pct"/>
            <w:vAlign w:val="center"/>
          </w:tcPr>
          <w:p w14:paraId="2AB527F7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" w:type="pct"/>
            <w:vAlign w:val="center"/>
          </w:tcPr>
          <w:p w14:paraId="02CAE728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0EB" w:rsidRPr="000C50EB" w14:paraId="1A655786" w14:textId="77777777" w:rsidTr="005B63FA">
        <w:trPr>
          <w:trHeight w:val="454"/>
        </w:trPr>
        <w:tc>
          <w:tcPr>
            <w:tcW w:w="1226" w:type="pct"/>
            <w:vAlign w:val="center"/>
          </w:tcPr>
          <w:p w14:paraId="0CD39647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2C38D306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1B044D9F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0F228855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3AD4E7DE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14CFF1F7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08823AB2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0712675B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6813B35F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95" w:type="pct"/>
            <w:vAlign w:val="center"/>
          </w:tcPr>
          <w:p w14:paraId="56D52EE2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" w:type="pct"/>
            <w:vAlign w:val="center"/>
          </w:tcPr>
          <w:p w14:paraId="4B74791B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" w:type="pct"/>
            <w:vAlign w:val="center"/>
          </w:tcPr>
          <w:p w14:paraId="4E56D4F4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4" w:type="pct"/>
            <w:vAlign w:val="center"/>
          </w:tcPr>
          <w:p w14:paraId="74346DCD" w14:textId="77777777" w:rsidR="000C50EB" w:rsidRPr="000C50EB" w:rsidRDefault="000C50EB" w:rsidP="002100A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CDB6182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7388A0C" w14:textId="09B39A75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Official removal (__%) Burial (__ %) Scavengers (__%) Vulture feeding point </w:t>
      </w:r>
      <w:proofErr w:type="gramStart"/>
      <w:r w:rsidRPr="000C50EB">
        <w:rPr>
          <w:rFonts w:ascii="Times New Roman" w:hAnsi="Times New Roman" w:cs="Times New Roman"/>
          <w:sz w:val="24"/>
          <w:szCs w:val="24"/>
          <w:lang w:val="en-GB"/>
        </w:rPr>
        <w:t>( _</w:t>
      </w:r>
      <w:proofErr w:type="gramEnd"/>
      <w:r w:rsidRPr="000C50EB">
        <w:rPr>
          <w:rFonts w:ascii="Times New Roman" w:hAnsi="Times New Roman" w:cs="Times New Roman"/>
          <w:sz w:val="24"/>
          <w:szCs w:val="24"/>
          <w:lang w:val="en-GB"/>
        </w:rPr>
        <w:t>_%)</w:t>
      </w:r>
    </w:p>
    <w:p w14:paraId="5F14D5AF" w14:textId="0E60CAF6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Official removal (__%) Burial (__ %) Scavengers (__%) Vulture feeding point </w:t>
      </w:r>
      <w:proofErr w:type="gramStart"/>
      <w:r w:rsidRPr="000C50EB">
        <w:rPr>
          <w:rFonts w:ascii="Times New Roman" w:hAnsi="Times New Roman" w:cs="Times New Roman"/>
          <w:sz w:val="24"/>
          <w:szCs w:val="24"/>
          <w:lang w:val="en-GB"/>
        </w:rPr>
        <w:t>( _</w:t>
      </w:r>
      <w:proofErr w:type="gramEnd"/>
      <w:r w:rsidRPr="000C50EB">
        <w:rPr>
          <w:rFonts w:ascii="Times New Roman" w:hAnsi="Times New Roman" w:cs="Times New Roman"/>
          <w:sz w:val="24"/>
          <w:szCs w:val="24"/>
          <w:lang w:val="en-GB"/>
        </w:rPr>
        <w:t>_%)</w:t>
      </w:r>
    </w:p>
    <w:p w14:paraId="3D5686EC" w14:textId="4413949F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Official removal (__%) Burial (__ %) Scavengers (__%) Vulture feeding point </w:t>
      </w:r>
      <w:proofErr w:type="gramStart"/>
      <w:r w:rsidRPr="000C50EB">
        <w:rPr>
          <w:rFonts w:ascii="Times New Roman" w:hAnsi="Times New Roman" w:cs="Times New Roman"/>
          <w:sz w:val="24"/>
          <w:szCs w:val="24"/>
          <w:lang w:val="en-GB"/>
        </w:rPr>
        <w:t>( _</w:t>
      </w:r>
      <w:proofErr w:type="gramEnd"/>
      <w:r w:rsidRPr="000C50EB">
        <w:rPr>
          <w:rFonts w:ascii="Times New Roman" w:hAnsi="Times New Roman" w:cs="Times New Roman"/>
          <w:sz w:val="24"/>
          <w:szCs w:val="24"/>
          <w:lang w:val="en-GB"/>
        </w:rPr>
        <w:t>_%)</w:t>
      </w:r>
    </w:p>
    <w:p w14:paraId="7359EC21" w14:textId="77777777" w:rsidR="00357572" w:rsidRPr="000C50EB" w:rsidRDefault="00357572" w:rsidP="003575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Official removal (__%) Burial (__ %) Scavengers (__%) Vulture feeding point </w:t>
      </w:r>
      <w:proofErr w:type="gramStart"/>
      <w:r w:rsidRPr="000C50EB">
        <w:rPr>
          <w:rFonts w:ascii="Times New Roman" w:hAnsi="Times New Roman" w:cs="Times New Roman"/>
          <w:sz w:val="24"/>
          <w:szCs w:val="24"/>
          <w:lang w:val="en-GB"/>
        </w:rPr>
        <w:t>( _</w:t>
      </w:r>
      <w:proofErr w:type="gramEnd"/>
      <w:r w:rsidRPr="000C50EB">
        <w:rPr>
          <w:rFonts w:ascii="Times New Roman" w:hAnsi="Times New Roman" w:cs="Times New Roman"/>
          <w:sz w:val="24"/>
          <w:szCs w:val="24"/>
          <w:lang w:val="en-GB"/>
        </w:rPr>
        <w:t>_%)</w:t>
      </w:r>
    </w:p>
    <w:p w14:paraId="5BC4A4D3" w14:textId="77777777" w:rsidR="00357572" w:rsidRPr="000C50EB" w:rsidRDefault="00357572" w:rsidP="0035757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Official removal (__%) Burial (__ %) Scavengers (__%) Vulture feeding point </w:t>
      </w:r>
      <w:proofErr w:type="gramStart"/>
      <w:r w:rsidRPr="000C50EB">
        <w:rPr>
          <w:rFonts w:ascii="Times New Roman" w:hAnsi="Times New Roman" w:cs="Times New Roman"/>
          <w:sz w:val="24"/>
          <w:szCs w:val="24"/>
          <w:lang w:val="en-GB"/>
        </w:rPr>
        <w:t>( _</w:t>
      </w:r>
      <w:proofErr w:type="gramEnd"/>
      <w:r w:rsidRPr="000C50EB">
        <w:rPr>
          <w:rFonts w:ascii="Times New Roman" w:hAnsi="Times New Roman" w:cs="Times New Roman"/>
          <w:sz w:val="24"/>
          <w:szCs w:val="24"/>
          <w:lang w:val="en-GB"/>
        </w:rPr>
        <w:t>_%)</w:t>
      </w:r>
    </w:p>
    <w:p w14:paraId="37A92EB3" w14:textId="77777777" w:rsidR="002100A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Wildlife carrion management (What happens to game waste?):</w:t>
      </w:r>
    </w:p>
    <w:p w14:paraId="74E90AEE" w14:textId="77777777" w:rsidR="000E6F97" w:rsidRDefault="000E6F97" w:rsidP="002100A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FD00581" w14:textId="77777777" w:rsidR="000E6F97" w:rsidRDefault="000E6F97" w:rsidP="002100A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BF845EB" w14:textId="77777777" w:rsidR="000E6F97" w:rsidRDefault="000E6F97" w:rsidP="002100A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0716556" w14:textId="2373F509" w:rsidR="002100AB" w:rsidRPr="000C50EB" w:rsidRDefault="008B167E" w:rsidP="002100A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100AB">
        <w:rPr>
          <w:rFonts w:ascii="Times New Roman" w:hAnsi="Times New Roman" w:cs="Times New Roman"/>
          <w:sz w:val="24"/>
          <w:szCs w:val="24"/>
          <w:lang w:val="en-GB"/>
        </w:rPr>
        <w:t>anitary problem</w:t>
      </w:r>
      <w:r w:rsidR="000E6F97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corded the last year (</w:t>
      </w:r>
      <w:r w:rsidR="009B0061">
        <w:rPr>
          <w:rFonts w:ascii="Times New Roman" w:hAnsi="Times New Roman" w:cs="Times New Roman"/>
          <w:sz w:val="24"/>
          <w:szCs w:val="24"/>
          <w:lang w:val="en-GB"/>
        </w:rPr>
        <w:t>indicate type and species):</w:t>
      </w:r>
      <w:r w:rsidR="002100AB"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3B82D83D" w14:textId="2AB7EFA0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5AE6119" w14:textId="77777777" w:rsidR="000C50EB" w:rsidRPr="000C50EB" w:rsidRDefault="000C50EB" w:rsidP="00C66EAA">
      <w:pPr>
        <w:pStyle w:val="Prrafodelista"/>
        <w:numPr>
          <w:ilvl w:val="0"/>
          <w:numId w:val="1"/>
        </w:numPr>
        <w:spacing w:line="480" w:lineRule="auto"/>
        <w:ind w:left="0" w:hanging="284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Wildlife</w:t>
      </w:r>
    </w:p>
    <w:p w14:paraId="142FCB62" w14:textId="4959374C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Is the farm a (big or small) game estate?                         </w:t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  <w:t xml:space="preserve">Estate number:                      </w:t>
      </w:r>
    </w:p>
    <w:p w14:paraId="089A2108" w14:textId="24582B9D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Does the farm limit with big game estates?                       </w:t>
      </w:r>
      <w:r w:rsidR="00A26576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>How many?</w:t>
      </w:r>
    </w:p>
    <w:p w14:paraId="1BF1ECC0" w14:textId="658DE379" w:rsid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Number (or names) of the adjoining game estates (map):</w:t>
      </w:r>
    </w:p>
    <w:p w14:paraId="7B9A2DD9" w14:textId="77777777" w:rsidR="00643478" w:rsidRDefault="00643478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B14481C" w14:textId="015D83E9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Number of hunted </w:t>
      </w:r>
      <w:proofErr w:type="gramStart"/>
      <w:r w:rsidRPr="000C50EB">
        <w:rPr>
          <w:rFonts w:ascii="Times New Roman" w:hAnsi="Times New Roman" w:cs="Times New Roman"/>
          <w:sz w:val="24"/>
          <w:szCs w:val="24"/>
          <w:lang w:val="en-GB"/>
        </w:rPr>
        <w:t>deer/season</w:t>
      </w:r>
      <w:proofErr w:type="gramEnd"/>
      <w:r w:rsidRPr="000C50EB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ab/>
        <w:t xml:space="preserve"> Number of hunted wild boar/season:</w:t>
      </w:r>
    </w:p>
    <w:p w14:paraId="441F2327" w14:textId="4BF3BA0E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Other big or small game</w:t>
      </w:r>
      <w:r w:rsidR="00154497">
        <w:rPr>
          <w:rFonts w:ascii="Times New Roman" w:hAnsi="Times New Roman" w:cs="Times New Roman"/>
          <w:sz w:val="24"/>
          <w:szCs w:val="24"/>
          <w:lang w:val="en-GB"/>
        </w:rPr>
        <w:t xml:space="preserve"> (number/season</w:t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):  </w:t>
      </w:r>
    </w:p>
    <w:p w14:paraId="799465DB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D1488D4" w14:textId="60357A95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Usual wildlife species, add other</w:t>
      </w:r>
      <w:r w:rsidR="0015449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>:</w:t>
      </w:r>
    </w:p>
    <w:tbl>
      <w:tblPr>
        <w:tblStyle w:val="Tablaconcuadrcula"/>
        <w:tblW w:w="9151" w:type="dxa"/>
        <w:jc w:val="center"/>
        <w:tblLook w:val="04A0" w:firstRow="1" w:lastRow="0" w:firstColumn="1" w:lastColumn="0" w:noHBand="0" w:noVBand="1"/>
      </w:tblPr>
      <w:tblGrid>
        <w:gridCol w:w="1476"/>
        <w:gridCol w:w="874"/>
        <w:gridCol w:w="1141"/>
        <w:gridCol w:w="1178"/>
        <w:gridCol w:w="1733"/>
        <w:gridCol w:w="1198"/>
        <w:gridCol w:w="1537"/>
        <w:gridCol w:w="14"/>
      </w:tblGrid>
      <w:tr w:rsidR="000C50EB" w:rsidRPr="000C50EB" w14:paraId="539A81D5" w14:textId="77777777" w:rsidTr="005B63FA">
        <w:trPr>
          <w:trHeight w:val="282"/>
          <w:jc w:val="center"/>
        </w:trPr>
        <w:tc>
          <w:tcPr>
            <w:tcW w:w="1476" w:type="dxa"/>
            <w:vMerge w:val="restart"/>
            <w:vAlign w:val="center"/>
          </w:tcPr>
          <w:p w14:paraId="27D21A0A" w14:textId="77777777" w:rsidR="000C50EB" w:rsidRPr="00446DEF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7675" w:type="dxa"/>
            <w:gridSpan w:val="7"/>
            <w:vAlign w:val="center"/>
          </w:tcPr>
          <w:p w14:paraId="423DB020" w14:textId="77777777" w:rsidR="000C50EB" w:rsidRPr="00446DEF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resence</w:t>
            </w:r>
          </w:p>
        </w:tc>
      </w:tr>
      <w:tr w:rsidR="000C50EB" w:rsidRPr="000C50EB" w14:paraId="60ADDD2D" w14:textId="77777777" w:rsidTr="005B63FA">
        <w:trPr>
          <w:gridAfter w:val="1"/>
          <w:wAfter w:w="14" w:type="dxa"/>
          <w:trHeight w:val="299"/>
          <w:jc w:val="center"/>
        </w:trPr>
        <w:tc>
          <w:tcPr>
            <w:tcW w:w="1476" w:type="dxa"/>
            <w:vMerge/>
            <w:vAlign w:val="center"/>
          </w:tcPr>
          <w:p w14:paraId="6973A9C9" w14:textId="77777777" w:rsidR="000C50EB" w:rsidRPr="00446DEF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874" w:type="dxa"/>
            <w:vAlign w:val="center"/>
          </w:tcPr>
          <w:p w14:paraId="154562F5" w14:textId="77777777" w:rsidR="000C50EB" w:rsidRPr="00446DEF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aily</w:t>
            </w:r>
          </w:p>
        </w:tc>
        <w:tc>
          <w:tcPr>
            <w:tcW w:w="1141" w:type="dxa"/>
            <w:vAlign w:val="center"/>
          </w:tcPr>
          <w:p w14:paraId="21F209CD" w14:textId="77777777" w:rsidR="000C50EB" w:rsidRPr="00446DEF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eekly</w:t>
            </w:r>
          </w:p>
        </w:tc>
        <w:tc>
          <w:tcPr>
            <w:tcW w:w="1178" w:type="dxa"/>
            <w:vAlign w:val="center"/>
          </w:tcPr>
          <w:p w14:paraId="5D6ECB2C" w14:textId="77777777" w:rsidR="000C50EB" w:rsidRPr="00446DEF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onthly</w:t>
            </w:r>
          </w:p>
        </w:tc>
        <w:tc>
          <w:tcPr>
            <w:tcW w:w="1733" w:type="dxa"/>
            <w:vAlign w:val="center"/>
          </w:tcPr>
          <w:p w14:paraId="7E753EAF" w14:textId="77777777" w:rsidR="000C50EB" w:rsidRPr="00446DEF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Very sporadic</w:t>
            </w:r>
          </w:p>
        </w:tc>
        <w:tc>
          <w:tcPr>
            <w:tcW w:w="1198" w:type="dxa"/>
            <w:vAlign w:val="center"/>
          </w:tcPr>
          <w:p w14:paraId="72F2A865" w14:textId="77777777" w:rsidR="000C50EB" w:rsidRPr="00446DEF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Never</w:t>
            </w:r>
          </w:p>
        </w:tc>
        <w:tc>
          <w:tcPr>
            <w:tcW w:w="1537" w:type="dxa"/>
            <w:vAlign w:val="center"/>
          </w:tcPr>
          <w:p w14:paraId="62332F63" w14:textId="77777777" w:rsidR="000C50EB" w:rsidRPr="00446DEF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46D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Location*</w:t>
            </w:r>
          </w:p>
        </w:tc>
      </w:tr>
      <w:tr w:rsidR="000C50EB" w:rsidRPr="000C50EB" w14:paraId="030A10D2" w14:textId="77777777" w:rsidTr="005B63FA">
        <w:trPr>
          <w:gridAfter w:val="1"/>
          <w:wAfter w:w="14" w:type="dxa"/>
          <w:trHeight w:val="299"/>
          <w:jc w:val="center"/>
        </w:trPr>
        <w:tc>
          <w:tcPr>
            <w:tcW w:w="1476" w:type="dxa"/>
            <w:vAlign w:val="center"/>
          </w:tcPr>
          <w:p w14:paraId="090AFCFD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50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 deer</w:t>
            </w:r>
          </w:p>
        </w:tc>
        <w:tc>
          <w:tcPr>
            <w:tcW w:w="874" w:type="dxa"/>
            <w:vAlign w:val="center"/>
          </w:tcPr>
          <w:p w14:paraId="05983022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41" w:type="dxa"/>
            <w:vAlign w:val="center"/>
          </w:tcPr>
          <w:p w14:paraId="3A7B40FF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8" w:type="dxa"/>
            <w:vAlign w:val="center"/>
          </w:tcPr>
          <w:p w14:paraId="25795CC4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vAlign w:val="center"/>
          </w:tcPr>
          <w:p w14:paraId="3BE894C9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8" w:type="dxa"/>
            <w:vAlign w:val="center"/>
          </w:tcPr>
          <w:p w14:paraId="64A0A4BB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7" w:type="dxa"/>
            <w:vAlign w:val="center"/>
          </w:tcPr>
          <w:p w14:paraId="01DC7F3E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0EB" w:rsidRPr="000C50EB" w14:paraId="30C6E1B8" w14:textId="77777777" w:rsidTr="005B63FA">
        <w:trPr>
          <w:gridAfter w:val="1"/>
          <w:wAfter w:w="14" w:type="dxa"/>
          <w:trHeight w:val="282"/>
          <w:jc w:val="center"/>
        </w:trPr>
        <w:tc>
          <w:tcPr>
            <w:tcW w:w="1476" w:type="dxa"/>
            <w:vAlign w:val="center"/>
          </w:tcPr>
          <w:p w14:paraId="3433EA9C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50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ld boar</w:t>
            </w:r>
          </w:p>
        </w:tc>
        <w:tc>
          <w:tcPr>
            <w:tcW w:w="874" w:type="dxa"/>
            <w:vAlign w:val="center"/>
          </w:tcPr>
          <w:p w14:paraId="46BC347D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41" w:type="dxa"/>
            <w:vAlign w:val="center"/>
          </w:tcPr>
          <w:p w14:paraId="3D367F18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8" w:type="dxa"/>
            <w:vAlign w:val="center"/>
          </w:tcPr>
          <w:p w14:paraId="6EB693D5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vAlign w:val="center"/>
          </w:tcPr>
          <w:p w14:paraId="6D524398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8" w:type="dxa"/>
            <w:vAlign w:val="center"/>
          </w:tcPr>
          <w:p w14:paraId="07F809BF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7" w:type="dxa"/>
            <w:vAlign w:val="center"/>
          </w:tcPr>
          <w:p w14:paraId="519A8AAD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0EB" w:rsidRPr="000C50EB" w14:paraId="2E15CB11" w14:textId="77777777" w:rsidTr="005B63FA">
        <w:trPr>
          <w:gridAfter w:val="1"/>
          <w:wAfter w:w="14" w:type="dxa"/>
          <w:trHeight w:val="299"/>
          <w:jc w:val="center"/>
        </w:trPr>
        <w:tc>
          <w:tcPr>
            <w:tcW w:w="1476" w:type="dxa"/>
            <w:vAlign w:val="center"/>
          </w:tcPr>
          <w:p w14:paraId="58CE25A3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50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e deer</w:t>
            </w:r>
          </w:p>
        </w:tc>
        <w:tc>
          <w:tcPr>
            <w:tcW w:w="874" w:type="dxa"/>
            <w:vAlign w:val="center"/>
          </w:tcPr>
          <w:p w14:paraId="7786B73A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41" w:type="dxa"/>
            <w:vAlign w:val="center"/>
          </w:tcPr>
          <w:p w14:paraId="0630242F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8" w:type="dxa"/>
            <w:vAlign w:val="center"/>
          </w:tcPr>
          <w:p w14:paraId="7FE8D924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vAlign w:val="center"/>
          </w:tcPr>
          <w:p w14:paraId="22DF3184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8" w:type="dxa"/>
            <w:vAlign w:val="center"/>
          </w:tcPr>
          <w:p w14:paraId="677B5D1B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7" w:type="dxa"/>
            <w:vAlign w:val="center"/>
          </w:tcPr>
          <w:p w14:paraId="02AFD1F1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0EB" w:rsidRPr="000C50EB" w14:paraId="5E6FF6A3" w14:textId="77777777" w:rsidTr="005B63FA">
        <w:trPr>
          <w:gridAfter w:val="1"/>
          <w:wAfter w:w="14" w:type="dxa"/>
          <w:trHeight w:val="282"/>
          <w:jc w:val="center"/>
        </w:trPr>
        <w:tc>
          <w:tcPr>
            <w:tcW w:w="1476" w:type="dxa"/>
            <w:vAlign w:val="center"/>
          </w:tcPr>
          <w:p w14:paraId="151C0DB8" w14:textId="07F6C898" w:rsidR="000C50EB" w:rsidRPr="000C50EB" w:rsidRDefault="00446DEF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flon</w:t>
            </w:r>
          </w:p>
        </w:tc>
        <w:tc>
          <w:tcPr>
            <w:tcW w:w="874" w:type="dxa"/>
            <w:vAlign w:val="center"/>
          </w:tcPr>
          <w:p w14:paraId="7046FB58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41" w:type="dxa"/>
            <w:vAlign w:val="center"/>
          </w:tcPr>
          <w:p w14:paraId="6E256550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8" w:type="dxa"/>
            <w:vAlign w:val="center"/>
          </w:tcPr>
          <w:p w14:paraId="2BACA221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vAlign w:val="center"/>
          </w:tcPr>
          <w:p w14:paraId="18D48D67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8" w:type="dxa"/>
            <w:vAlign w:val="center"/>
          </w:tcPr>
          <w:p w14:paraId="2D4171D9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7" w:type="dxa"/>
            <w:vAlign w:val="center"/>
          </w:tcPr>
          <w:p w14:paraId="42B96BF9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0EB" w:rsidRPr="000C50EB" w14:paraId="17693991" w14:textId="77777777" w:rsidTr="005B63FA">
        <w:trPr>
          <w:gridAfter w:val="1"/>
          <w:wAfter w:w="14" w:type="dxa"/>
          <w:trHeight w:val="299"/>
          <w:jc w:val="center"/>
        </w:trPr>
        <w:tc>
          <w:tcPr>
            <w:tcW w:w="1476" w:type="dxa"/>
            <w:vAlign w:val="center"/>
          </w:tcPr>
          <w:p w14:paraId="0855BA7D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50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llow deer</w:t>
            </w:r>
          </w:p>
        </w:tc>
        <w:tc>
          <w:tcPr>
            <w:tcW w:w="874" w:type="dxa"/>
            <w:vAlign w:val="center"/>
          </w:tcPr>
          <w:p w14:paraId="5BDFF6C5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41" w:type="dxa"/>
            <w:vAlign w:val="center"/>
          </w:tcPr>
          <w:p w14:paraId="3A0AC799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8" w:type="dxa"/>
            <w:vAlign w:val="center"/>
          </w:tcPr>
          <w:p w14:paraId="4A97FEDD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vAlign w:val="center"/>
          </w:tcPr>
          <w:p w14:paraId="44194CA9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8" w:type="dxa"/>
            <w:vAlign w:val="center"/>
          </w:tcPr>
          <w:p w14:paraId="199ECA36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7" w:type="dxa"/>
            <w:vAlign w:val="center"/>
          </w:tcPr>
          <w:p w14:paraId="7BC032C9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0EB" w:rsidRPr="000C50EB" w14:paraId="0B22A760" w14:textId="77777777" w:rsidTr="005B63FA">
        <w:trPr>
          <w:gridAfter w:val="1"/>
          <w:wAfter w:w="14" w:type="dxa"/>
          <w:trHeight w:val="299"/>
          <w:jc w:val="center"/>
        </w:trPr>
        <w:tc>
          <w:tcPr>
            <w:tcW w:w="1476" w:type="dxa"/>
            <w:vAlign w:val="center"/>
          </w:tcPr>
          <w:p w14:paraId="3AD21C8F" w14:textId="2195110B" w:rsidR="000C50EB" w:rsidRPr="000C50EB" w:rsidRDefault="00446DEF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50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dger</w:t>
            </w:r>
          </w:p>
        </w:tc>
        <w:tc>
          <w:tcPr>
            <w:tcW w:w="874" w:type="dxa"/>
            <w:vAlign w:val="center"/>
          </w:tcPr>
          <w:p w14:paraId="299E6C39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41" w:type="dxa"/>
            <w:vAlign w:val="center"/>
          </w:tcPr>
          <w:p w14:paraId="3DAA8B1E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8" w:type="dxa"/>
            <w:vAlign w:val="center"/>
          </w:tcPr>
          <w:p w14:paraId="52A7D185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vAlign w:val="center"/>
          </w:tcPr>
          <w:p w14:paraId="0B1DAA12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8" w:type="dxa"/>
            <w:vAlign w:val="center"/>
          </w:tcPr>
          <w:p w14:paraId="0C122459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7" w:type="dxa"/>
            <w:vAlign w:val="center"/>
          </w:tcPr>
          <w:p w14:paraId="2F091977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0EB" w:rsidRPr="000C50EB" w14:paraId="299D772E" w14:textId="77777777" w:rsidTr="005B63FA">
        <w:trPr>
          <w:gridAfter w:val="1"/>
          <w:wAfter w:w="14" w:type="dxa"/>
          <w:trHeight w:val="299"/>
          <w:jc w:val="center"/>
        </w:trPr>
        <w:tc>
          <w:tcPr>
            <w:tcW w:w="1476" w:type="dxa"/>
            <w:vAlign w:val="center"/>
          </w:tcPr>
          <w:p w14:paraId="4B7BC9BE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4" w:type="dxa"/>
            <w:vAlign w:val="center"/>
          </w:tcPr>
          <w:p w14:paraId="66F75CE1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41" w:type="dxa"/>
            <w:vAlign w:val="center"/>
          </w:tcPr>
          <w:p w14:paraId="3AB3224B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8" w:type="dxa"/>
            <w:vAlign w:val="center"/>
          </w:tcPr>
          <w:p w14:paraId="05376912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vAlign w:val="center"/>
          </w:tcPr>
          <w:p w14:paraId="39C69881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8" w:type="dxa"/>
            <w:vAlign w:val="center"/>
          </w:tcPr>
          <w:p w14:paraId="12D552D9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7" w:type="dxa"/>
            <w:vAlign w:val="center"/>
          </w:tcPr>
          <w:p w14:paraId="1CD81B56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C50EB" w:rsidRPr="000C50EB" w14:paraId="3960240A" w14:textId="77777777" w:rsidTr="005B63FA">
        <w:trPr>
          <w:gridAfter w:val="1"/>
          <w:wAfter w:w="14" w:type="dxa"/>
          <w:trHeight w:val="299"/>
          <w:jc w:val="center"/>
        </w:trPr>
        <w:tc>
          <w:tcPr>
            <w:tcW w:w="1476" w:type="dxa"/>
            <w:vAlign w:val="center"/>
          </w:tcPr>
          <w:p w14:paraId="18F1D763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4" w:type="dxa"/>
            <w:vAlign w:val="center"/>
          </w:tcPr>
          <w:p w14:paraId="10E0A2DF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41" w:type="dxa"/>
            <w:vAlign w:val="center"/>
          </w:tcPr>
          <w:p w14:paraId="14D4F771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8" w:type="dxa"/>
            <w:vAlign w:val="center"/>
          </w:tcPr>
          <w:p w14:paraId="492566E4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33" w:type="dxa"/>
            <w:vAlign w:val="center"/>
          </w:tcPr>
          <w:p w14:paraId="3AE9258D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8" w:type="dxa"/>
            <w:vAlign w:val="center"/>
          </w:tcPr>
          <w:p w14:paraId="1D525B35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37" w:type="dxa"/>
            <w:vAlign w:val="center"/>
          </w:tcPr>
          <w:p w14:paraId="7B81B094" w14:textId="77777777" w:rsidR="000C50EB" w:rsidRPr="000C50EB" w:rsidRDefault="000C50EB" w:rsidP="006434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8535A4A" w14:textId="77777777" w:rsidR="000C50EB" w:rsidRPr="000C50EB" w:rsidRDefault="000C50EB" w:rsidP="000C50EB">
      <w:pPr>
        <w:pStyle w:val="Prrafodelist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*Point on the Map</w:t>
      </w:r>
    </w:p>
    <w:p w14:paraId="70BBADBC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50EB">
        <w:rPr>
          <w:rFonts w:ascii="Times New Roman" w:hAnsi="Times New Roman" w:cs="Times New Roman"/>
          <w:sz w:val="24"/>
          <w:szCs w:val="24"/>
          <w:lang w:val="en-GB"/>
        </w:rPr>
        <w:t>Baiting for wild ungulates on the farm. Describe wildlife baiting strategy (use Map).</w:t>
      </w:r>
    </w:p>
    <w:p w14:paraId="6B04F1DE" w14:textId="77777777" w:rsidR="000C50EB" w:rsidRPr="000C50EB" w:rsidRDefault="000C50EB" w:rsidP="000C50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BFB322" w14:textId="4E164A37" w:rsidR="000C50EB" w:rsidRPr="000C50EB" w:rsidRDefault="009B0061" w:rsidP="000C50E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anitary problems recorded the last year (indicate type and species):</w:t>
      </w:r>
      <w:r w:rsidRPr="000C50E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0C50EB" w:rsidRPr="000C50EB" w:rsidSect="00241DEA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71F51"/>
    <w:multiLevelType w:val="hybridMultilevel"/>
    <w:tmpl w:val="0476694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FE66A9"/>
    <w:multiLevelType w:val="hybridMultilevel"/>
    <w:tmpl w:val="1E6ECAE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814"/>
    <w:rsid w:val="00000C71"/>
    <w:rsid w:val="000A288B"/>
    <w:rsid w:val="000C50EB"/>
    <w:rsid w:val="000E6F97"/>
    <w:rsid w:val="000F555A"/>
    <w:rsid w:val="00100011"/>
    <w:rsid w:val="00145F27"/>
    <w:rsid w:val="00154497"/>
    <w:rsid w:val="001924F3"/>
    <w:rsid w:val="001B5D12"/>
    <w:rsid w:val="001C620B"/>
    <w:rsid w:val="002100AB"/>
    <w:rsid w:val="002D3121"/>
    <w:rsid w:val="00357572"/>
    <w:rsid w:val="003D475A"/>
    <w:rsid w:val="00446DEF"/>
    <w:rsid w:val="004709C4"/>
    <w:rsid w:val="0048585C"/>
    <w:rsid w:val="004E1088"/>
    <w:rsid w:val="005453C8"/>
    <w:rsid w:val="005745B4"/>
    <w:rsid w:val="00575119"/>
    <w:rsid w:val="00582FB8"/>
    <w:rsid w:val="00643478"/>
    <w:rsid w:val="00681992"/>
    <w:rsid w:val="006A449B"/>
    <w:rsid w:val="006F2C73"/>
    <w:rsid w:val="007449FC"/>
    <w:rsid w:val="00746418"/>
    <w:rsid w:val="00780173"/>
    <w:rsid w:val="007A0317"/>
    <w:rsid w:val="00832BFC"/>
    <w:rsid w:val="008368BD"/>
    <w:rsid w:val="00836CA1"/>
    <w:rsid w:val="008521D6"/>
    <w:rsid w:val="008749F2"/>
    <w:rsid w:val="008B167E"/>
    <w:rsid w:val="00921B43"/>
    <w:rsid w:val="00967B76"/>
    <w:rsid w:val="00994F18"/>
    <w:rsid w:val="009B0061"/>
    <w:rsid w:val="00A26576"/>
    <w:rsid w:val="00A35ECE"/>
    <w:rsid w:val="00A770DC"/>
    <w:rsid w:val="00A81364"/>
    <w:rsid w:val="00AB2718"/>
    <w:rsid w:val="00B925E3"/>
    <w:rsid w:val="00BF0F9D"/>
    <w:rsid w:val="00BF3B99"/>
    <w:rsid w:val="00BF4630"/>
    <w:rsid w:val="00C66EAA"/>
    <w:rsid w:val="00C879AE"/>
    <w:rsid w:val="00CC5E77"/>
    <w:rsid w:val="00CE153A"/>
    <w:rsid w:val="00DA4814"/>
    <w:rsid w:val="00DE3D35"/>
    <w:rsid w:val="00EC557C"/>
    <w:rsid w:val="00EF02AF"/>
    <w:rsid w:val="00F8667D"/>
    <w:rsid w:val="00F91768"/>
    <w:rsid w:val="00FB7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2F7C5"/>
  <w15:chartTrackingRefBased/>
  <w15:docId w15:val="{67A48A82-B077-40A7-AF55-6E990BD60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06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C50EB"/>
    <w:pPr>
      <w:spacing w:after="200" w:line="276" w:lineRule="auto"/>
      <w:ind w:left="720"/>
      <w:contextualSpacing/>
    </w:pPr>
  </w:style>
  <w:style w:type="table" w:styleId="Tablaconcuadrcula">
    <w:name w:val="Table Grid"/>
    <w:basedOn w:val="Tablanormal"/>
    <w:uiPriority w:val="59"/>
    <w:rsid w:val="000C5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0C5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439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ÚL JIMÉNEZ RUIZ</dc:creator>
  <cp:keywords/>
  <dc:description/>
  <cp:lastModifiedBy>Saúl</cp:lastModifiedBy>
  <cp:revision>59</cp:revision>
  <dcterms:created xsi:type="dcterms:W3CDTF">2021-06-03T07:28:00Z</dcterms:created>
  <dcterms:modified xsi:type="dcterms:W3CDTF">2021-08-16T23:01:00Z</dcterms:modified>
</cp:coreProperties>
</file>